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B89DEC" w14:textId="3A759804" w:rsidR="00F0418F" w:rsidRPr="00F0418F" w:rsidRDefault="00321EF3" w:rsidP="008E0C5E">
      <w:pPr>
        <w:rPr>
          <w:b/>
          <w:sz w:val="28"/>
          <w:szCs w:val="28"/>
          <w:lang w:val="fr-CA"/>
        </w:rPr>
      </w:pPr>
      <w:proofErr w:type="spellStart"/>
      <w:r>
        <w:rPr>
          <w:b/>
          <w:sz w:val="28"/>
          <w:szCs w:val="28"/>
          <w:lang w:val="fr-CA"/>
        </w:rPr>
        <w:t>Cerezo</w:t>
      </w:r>
      <w:proofErr w:type="spellEnd"/>
      <w:r>
        <w:rPr>
          <w:b/>
          <w:sz w:val="28"/>
          <w:szCs w:val="28"/>
          <w:lang w:val="fr-CA"/>
        </w:rPr>
        <w:t xml:space="preserve"> et al., S</w:t>
      </w:r>
      <w:r w:rsidR="00106563">
        <w:rPr>
          <w:b/>
          <w:sz w:val="28"/>
          <w:szCs w:val="28"/>
          <w:lang w:val="fr-CA"/>
        </w:rPr>
        <w:t>1</w:t>
      </w:r>
      <w:r w:rsidR="00EF38CA">
        <w:rPr>
          <w:b/>
          <w:sz w:val="28"/>
          <w:szCs w:val="28"/>
          <w:lang w:val="fr-CA"/>
        </w:rPr>
        <w:t xml:space="preserve"> Table</w:t>
      </w:r>
      <w:bookmarkStart w:id="0" w:name="_GoBack"/>
      <w:bookmarkEnd w:id="0"/>
    </w:p>
    <w:tbl>
      <w:tblPr>
        <w:tblW w:w="491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2702"/>
        <w:gridCol w:w="1126"/>
        <w:gridCol w:w="1658"/>
        <w:gridCol w:w="1658"/>
        <w:gridCol w:w="1658"/>
        <w:gridCol w:w="932"/>
        <w:gridCol w:w="4421"/>
      </w:tblGrid>
      <w:tr w:rsidR="00F0418F" w:rsidRPr="00EB2BA5" w14:paraId="7A284D48" w14:textId="77777777" w:rsidTr="00245B56">
        <w:trPr>
          <w:trHeight w:val="342"/>
        </w:trPr>
        <w:tc>
          <w:tcPr>
            <w:tcW w:w="32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1F3864" w:themeFill="accent1" w:themeFillShade="80"/>
            <w:hideMark/>
          </w:tcPr>
          <w:p w14:paraId="4FE70DE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Phospho-residue</w:t>
            </w:r>
            <w:proofErr w:type="spellEnd"/>
          </w:p>
        </w:tc>
        <w:tc>
          <w:tcPr>
            <w:tcW w:w="893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1F3864" w:themeFill="accent1" w:themeFillShade="80"/>
            <w:hideMark/>
          </w:tcPr>
          <w:p w14:paraId="6E0D8EB7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Phosphopeptide</w:t>
            </w:r>
            <w:proofErr w:type="spellEnd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sequence</w:t>
            </w:r>
            <w:proofErr w:type="spellEnd"/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928F1FA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Global </w:t>
            </w: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localization</w:t>
            </w:r>
            <w:proofErr w:type="spellEnd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probability</w:t>
            </w:r>
            <w:proofErr w:type="spellEnd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(%)</w:t>
            </w:r>
          </w:p>
        </w:tc>
        <w:tc>
          <w:tcPr>
            <w:tcW w:w="16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52D7C216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Normalized</w:t>
            </w:r>
            <w:proofErr w:type="spellEnd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intens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± SD</w:t>
            </w:r>
          </w:p>
        </w:tc>
        <w:tc>
          <w:tcPr>
            <w:tcW w:w="308" w:type="pc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1F3864" w:themeFill="accent1" w:themeFillShade="80"/>
            <w:hideMark/>
          </w:tcPr>
          <w:p w14:paraId="3A3D9DA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Kinase</w:t>
            </w:r>
          </w:p>
        </w:tc>
        <w:tc>
          <w:tcPr>
            <w:tcW w:w="1462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1F3864" w:themeFill="accent1" w:themeFillShade="80"/>
            <w:hideMark/>
          </w:tcPr>
          <w:p w14:paraId="68D623CD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</w:pPr>
            <w:proofErr w:type="spellStart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>PhosphoSitePlus</w:t>
            </w:r>
            <w:proofErr w:type="spellEnd"/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val="fr-FR" w:eastAsia="fr-FR"/>
              </w:rPr>
              <w:t xml:space="preserve"> Resource</w:t>
            </w:r>
          </w:p>
        </w:tc>
      </w:tr>
      <w:tr w:rsidR="00F0418F" w:rsidRPr="00EB2BA5" w14:paraId="6FE12400" w14:textId="77777777" w:rsidTr="00245B56">
        <w:trPr>
          <w:trHeight w:val="342"/>
        </w:trPr>
        <w:tc>
          <w:tcPr>
            <w:tcW w:w="32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F3864" w:themeFill="accent1" w:themeFillShade="80"/>
          </w:tcPr>
          <w:p w14:paraId="7729ACE1" w14:textId="77777777" w:rsidR="00F0418F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fr-FR" w:eastAsia="fr-FR"/>
              </w:rPr>
            </w:pPr>
          </w:p>
        </w:tc>
        <w:tc>
          <w:tcPr>
            <w:tcW w:w="893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4DA18F8" w14:textId="77777777" w:rsidR="00F0418F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fr-FR" w:eastAsia="fr-FR"/>
              </w:rPr>
            </w:pPr>
          </w:p>
        </w:tc>
        <w:tc>
          <w:tcPr>
            <w:tcW w:w="37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0DFCA4DC" w14:textId="77777777" w:rsidR="00F0418F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fr-FR" w:eastAsia="fr-FR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304D3954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  <w:t>CTL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D9D2834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  <w:t>PMA</w:t>
            </w:r>
          </w:p>
          <w:p w14:paraId="311C20D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fr-FR" w:eastAsia="fr-FR"/>
              </w:rPr>
              <w:t>(PMA/CTL ratio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F3864" w:themeFill="accent1" w:themeFillShade="80"/>
          </w:tcPr>
          <w:p w14:paraId="1F23C82C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  <w:t>PD+PMA</w:t>
            </w:r>
          </w:p>
          <w:p w14:paraId="3AC2F615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16"/>
                <w:szCs w:val="16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fr-FR" w:eastAsia="fr-FR"/>
              </w:rPr>
              <w:t>(PD+PM</w:t>
            </w:r>
            <w:r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fr-FR" w:eastAsia="fr-FR"/>
              </w:rPr>
              <w:t>A</w:t>
            </w:r>
            <w:r w:rsidRPr="00532570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  <w:lang w:val="fr-FR" w:eastAsia="fr-FR"/>
              </w:rPr>
              <w:t>/CTL ratio)</w:t>
            </w:r>
          </w:p>
        </w:tc>
        <w:tc>
          <w:tcPr>
            <w:tcW w:w="308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1F3864" w:themeFill="accent1" w:themeFillShade="80"/>
          </w:tcPr>
          <w:p w14:paraId="64676303" w14:textId="77777777" w:rsidR="00F0418F" w:rsidRPr="00EB2BA5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fr-FR" w:eastAsia="fr-FR"/>
              </w:rPr>
            </w:pPr>
          </w:p>
        </w:tc>
        <w:tc>
          <w:tcPr>
            <w:tcW w:w="1462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1F3864" w:themeFill="accent1" w:themeFillShade="80"/>
          </w:tcPr>
          <w:p w14:paraId="6D4E4CB1" w14:textId="77777777" w:rsidR="00F0418F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fr-FR" w:eastAsia="fr-FR"/>
              </w:rPr>
            </w:pPr>
          </w:p>
        </w:tc>
      </w:tr>
      <w:tr w:rsidR="00F0418F" w:rsidRPr="00FB296F" w14:paraId="55B0ADF6" w14:textId="77777777" w:rsidTr="00245B56">
        <w:trPr>
          <w:cantSplit/>
          <w:trHeight w:hRule="exact" w:val="680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EFE06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3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06EB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G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FSFSDGEVAE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A3DF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99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6EE7D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>1.96E+07 ± 4.77E+06</w:t>
            </w:r>
          </w:p>
          <w:p w14:paraId="2CB80422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35436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</w:pPr>
            <w:r w:rsidRPr="00650C3A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>3.55E+07</w:t>
            </w:r>
            <w:r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 xml:space="preserve">± </w:t>
            </w:r>
            <w:r w:rsidRPr="00650C3A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>3.13E+07</w:t>
            </w:r>
          </w:p>
          <w:p w14:paraId="0B425684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81)</w:t>
            </w:r>
          </w:p>
        </w:tc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DB097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</w:pPr>
            <w:r w:rsidRPr="00B01AB1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>2.21E+07</w:t>
            </w:r>
            <w:r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 xml:space="preserve">± </w:t>
            </w:r>
            <w:r w:rsidRPr="00B01AB1">
              <w:rPr>
                <w:rFonts w:ascii="Arial Narrow" w:eastAsia="Times New Roman" w:hAnsi="Arial Narrow" w:cstheme="minorHAnsi"/>
                <w:color w:val="000000" w:themeColor="text1"/>
                <w:sz w:val="18"/>
                <w:szCs w:val="18"/>
                <w:lang w:val="fr-FR" w:eastAsia="fr-FR"/>
              </w:rPr>
              <w:t>1.24E+07</w:t>
            </w:r>
          </w:p>
          <w:p w14:paraId="416C51E5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13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8B24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D2D3" w14:textId="77777777" w:rsidR="00F0418F" w:rsidRPr="00820D4B" w:rsidRDefault="00F0418F" w:rsidP="00245B56">
            <w:pPr>
              <w:pStyle w:val="Titre"/>
              <w:rPr>
                <w:rFonts w:asciiTheme="minorHAnsi" w:eastAsia="Times New Roman" w:hAnsiTheme="minorHAnsi" w:cstheme="minorHAnsi"/>
                <w:color w:val="000000"/>
                <w:lang w:eastAsia="fr-FR"/>
              </w:rPr>
            </w:pPr>
            <w:r w:rsidRPr="00820D4B">
              <w:rPr>
                <w:rFonts w:asciiTheme="minorHAnsi" w:hAnsiTheme="minorHAnsi" w:cstheme="minorHAnsi"/>
                <w:b/>
                <w:sz w:val="20"/>
              </w:rPr>
              <w:t>HTP:</w:t>
            </w:r>
            <w:r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hyperlink r:id="rId4" w:history="1">
              <w:r w:rsidRPr="0093404D">
                <w:rPr>
                  <w:rStyle w:val="Lienhypertexte"/>
                  <w:rFonts w:asciiTheme="minorHAnsi" w:eastAsia="Times New Roman" w:hAnsiTheme="minorHAnsi" w:cstheme="minorHAnsi"/>
                  <w:sz w:val="12"/>
                  <w:szCs w:val="12"/>
                  <w:lang w:eastAsia="fr-FR"/>
                </w:rPr>
                <w:t>https://www.phosphosite.org/siteGroupAction.action?id=470784&amp;protOrg=2360&amp;showAllSites=true&amp;showHTPRefsOnly=true</w:t>
              </w:r>
            </w:hyperlink>
            <w:r w:rsidRPr="00820D4B">
              <w:rPr>
                <w:rFonts w:asciiTheme="minorHAnsi" w:eastAsia="Times New Roman" w:hAnsiTheme="minorHAnsi" w:cstheme="minorHAnsi"/>
                <w:sz w:val="16"/>
                <w:lang w:eastAsia="fr-FR"/>
              </w:rPr>
              <w:t xml:space="preserve"> </w:t>
            </w:r>
          </w:p>
        </w:tc>
      </w:tr>
      <w:tr w:rsidR="00F0418F" w:rsidRPr="00FB296F" w14:paraId="6A95CC33" w14:textId="77777777" w:rsidTr="00245B56">
        <w:trPr>
          <w:cantSplit/>
          <w:trHeight w:hRule="exact" w:val="1197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E90E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3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F1C3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EGSEF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SDGEVAE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FA094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62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02654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1.43E+07</w:t>
            </w:r>
          </w:p>
          <w:p w14:paraId="214B592E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0C81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2.19E+07</w:t>
            </w:r>
          </w:p>
          <w:p w14:paraId="0A51A60E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53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1DDB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2.99E+07</w:t>
            </w:r>
          </w:p>
          <w:p w14:paraId="5DF2524B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2.0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EB2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PLK1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80955" w14:textId="77777777" w:rsidR="00F0418F" w:rsidRPr="00FB296F" w:rsidRDefault="00F0418F" w:rsidP="00245B56">
            <w:pPr>
              <w:spacing w:after="0" w:line="240" w:lineRule="auto"/>
              <w:rPr>
                <w:rFonts w:cstheme="minorHAnsi"/>
                <w:sz w:val="16"/>
              </w:rPr>
            </w:pPr>
            <w:r>
              <w:rPr>
                <w:b/>
                <w:sz w:val="20"/>
              </w:rPr>
              <w:t>L</w:t>
            </w:r>
            <w:r w:rsidRPr="00FB296F">
              <w:rPr>
                <w:b/>
                <w:sz w:val="20"/>
              </w:rPr>
              <w:t>TP:</w:t>
            </w:r>
            <w:r>
              <w:rPr>
                <w:b/>
                <w:sz w:val="20"/>
              </w:rPr>
              <w:t xml:space="preserve"> </w:t>
            </w:r>
            <w:hyperlink r:id="rId5" w:history="1">
              <w:r w:rsidRPr="0093404D">
                <w:rPr>
                  <w:rStyle w:val="Lienhypertexte"/>
                  <w:rFonts w:cstheme="minorHAnsi"/>
                  <w:sz w:val="12"/>
                  <w:szCs w:val="12"/>
                </w:rPr>
                <w:t>https://www.phosphosite.org/siteGroupAction.action?id=471042&amp;protOrg=2360&amp;showAllSites=true&amp;showLTPRefsOnly=true</w:t>
              </w:r>
            </w:hyperlink>
            <w:r w:rsidRPr="00FB296F">
              <w:rPr>
                <w:rFonts w:cstheme="minorHAnsi"/>
                <w:sz w:val="16"/>
              </w:rPr>
              <w:t xml:space="preserve"> </w:t>
            </w:r>
          </w:p>
          <w:p w14:paraId="00DAF280" w14:textId="77777777" w:rsidR="00F0418F" w:rsidRPr="00FB296F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FB296F">
              <w:rPr>
                <w:b/>
                <w:sz w:val="20"/>
              </w:rPr>
              <w:t>HTP:</w:t>
            </w:r>
            <w:r>
              <w:rPr>
                <w:b/>
                <w:sz w:val="20"/>
              </w:rPr>
              <w:t xml:space="preserve"> </w:t>
            </w:r>
            <w:hyperlink r:id="rId6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471042&amp;protOrg=2360&amp;showAllSites=true&amp;showHTPRefsOnly=true</w:t>
              </w:r>
            </w:hyperlink>
            <w:r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  <w:t xml:space="preserve"> </w:t>
            </w:r>
          </w:p>
        </w:tc>
      </w:tr>
      <w:tr w:rsidR="00F0418F" w:rsidRPr="00FB296F" w14:paraId="48B831B8" w14:textId="77777777" w:rsidTr="00F0418F">
        <w:trPr>
          <w:cantSplit/>
          <w:trHeight w:hRule="exact" w:val="612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A71C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8F4C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GSEFSF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DGEVAE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0444E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83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3B2D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2.26E+07 ±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6.57E+06</w:t>
            </w:r>
          </w:p>
          <w:p w14:paraId="7B901B3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0B94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3.06E+07</w:t>
            </w: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±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2.27E+07</w:t>
            </w:r>
          </w:p>
          <w:p w14:paraId="7F791271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35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658C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2.45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±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1.50E+07</w:t>
            </w:r>
          </w:p>
          <w:p w14:paraId="49D5864C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08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DF4AB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FC8B" w14:textId="77777777" w:rsidR="00F0418F" w:rsidRPr="00FB296F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FB296F">
              <w:rPr>
                <w:b/>
                <w:sz w:val="20"/>
              </w:rPr>
              <w:t xml:space="preserve">HTP: </w:t>
            </w:r>
            <w:hyperlink r:id="rId7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470785&amp;protOrg=2360&amp;showAllSites=true&amp;showHTPRefsOnly=true</w:t>
              </w:r>
            </w:hyperlink>
          </w:p>
        </w:tc>
      </w:tr>
      <w:tr w:rsidR="00F0418F" w:rsidRPr="00B308F5" w14:paraId="1FA3D221" w14:textId="77777777" w:rsidTr="00245B56">
        <w:trPr>
          <w:cantSplit/>
          <w:trHeight w:val="969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835C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5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46F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EVYG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NESE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387F6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97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3C97A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hAnsi="Arial Narrow" w:cs="Arial"/>
                <w:sz w:val="18"/>
                <w:szCs w:val="18"/>
              </w:rPr>
              <w:t>2.18E+08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2.39E+07</w:t>
            </w:r>
          </w:p>
          <w:p w14:paraId="71451061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48E3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650C3A">
              <w:rPr>
                <w:rFonts w:ascii="Arial Narrow" w:hAnsi="Arial Narrow" w:cs="Arial"/>
                <w:sz w:val="18"/>
                <w:szCs w:val="18"/>
              </w:rPr>
              <w:t>2.52E+08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9.29E+07</w:t>
            </w:r>
          </w:p>
          <w:p w14:paraId="6402D24D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1.15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AC9C2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hAnsi="Arial Narrow" w:cs="Arial"/>
                <w:sz w:val="18"/>
                <w:szCs w:val="18"/>
              </w:rPr>
              <w:t>2.41E+08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1.07E+08</w:t>
            </w:r>
          </w:p>
          <w:p w14:paraId="5F2B1175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1.10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9AA9F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4591" w14:textId="77777777" w:rsidR="00F0418F" w:rsidRPr="00B308F5" w:rsidRDefault="00F0418F" w:rsidP="00245B56">
            <w:pPr>
              <w:spacing w:after="0" w:line="240" w:lineRule="auto"/>
              <w:rPr>
                <w:rStyle w:val="Lienhypertexte"/>
                <w:rFonts w:eastAsia="Times New Roman" w:cstheme="minorHAnsi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LTP: </w:t>
            </w:r>
            <w:hyperlink r:id="rId8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211074&amp;protOrg=2360&amp;showAllSites=true&amp;showLTPRefsOnly=true</w:t>
              </w:r>
            </w:hyperlink>
          </w:p>
          <w:p w14:paraId="7730A12A" w14:textId="77777777" w:rsidR="00F0418F" w:rsidRPr="00B308F5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HTP: </w:t>
            </w:r>
            <w:hyperlink r:id="rId9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211074&amp;protOrg=2360&amp;showAllSites=true&amp;showHTPRefsOnly=true</w:t>
              </w:r>
            </w:hyperlink>
          </w:p>
        </w:tc>
      </w:tr>
      <w:tr w:rsidR="00F0418F" w:rsidRPr="00B308F5" w14:paraId="3BD96829" w14:textId="77777777" w:rsidTr="00245B56">
        <w:trPr>
          <w:cantSplit/>
          <w:trHeight w:hRule="exact" w:val="614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C0F7DB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5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16B6C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EVYGSENE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2C01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6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EF7A3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hAnsi="Arial Narrow" w:cs="Arial"/>
                <w:sz w:val="18"/>
                <w:szCs w:val="18"/>
              </w:rPr>
              <w:t>1.31E+06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3.50E+05</w:t>
            </w:r>
          </w:p>
          <w:p w14:paraId="20EEE92E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44FB3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650C3A">
              <w:rPr>
                <w:rFonts w:ascii="Arial Narrow" w:hAnsi="Arial Narrow" w:cs="Arial"/>
                <w:sz w:val="18"/>
                <w:szCs w:val="18"/>
              </w:rPr>
              <w:t>1.85E+06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3.15E+05</w:t>
            </w:r>
          </w:p>
          <w:p w14:paraId="71222C2A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41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328E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hAnsi="Arial Narrow" w:cs="Arial"/>
                <w:sz w:val="18"/>
                <w:szCs w:val="18"/>
              </w:rPr>
              <w:t>2.72E+06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8.84E+04</w:t>
            </w:r>
          </w:p>
          <w:p w14:paraId="2D714F9F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2.0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85F06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26856" w14:textId="77777777" w:rsidR="00F0418F" w:rsidRPr="00B308F5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HTP: </w:t>
            </w:r>
            <w:hyperlink r:id="rId10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6127122&amp;protOrg=2360&amp;showAllSites=true&amp;showHTPRefsOnly=true</w:t>
              </w:r>
            </w:hyperlink>
          </w:p>
        </w:tc>
      </w:tr>
      <w:tr w:rsidR="00F0418F" w:rsidRPr="00B308F5" w14:paraId="632AF489" w14:textId="77777777" w:rsidTr="00245B56">
        <w:trPr>
          <w:cantSplit/>
          <w:trHeight w:hRule="exact" w:val="566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DBA3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6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DE19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GDPEQIKEDSLSEESADA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34EBF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0AB69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3.43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1.82E+07</w:t>
            </w:r>
          </w:p>
          <w:p w14:paraId="228CB39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15BAE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7.13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5.30E+07</w:t>
            </w:r>
          </w:p>
          <w:p w14:paraId="1CB6D6D0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(2.08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BB0AC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5.09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3.49E+07</w:t>
            </w:r>
          </w:p>
          <w:p w14:paraId="3195786C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4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9B14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F31EC" w14:textId="77777777" w:rsidR="00F0418F" w:rsidRPr="00B308F5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HTP: </w:t>
            </w:r>
            <w:hyperlink r:id="rId11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56670380&amp;protOrg=2360&amp;showAllSites=true&amp;showHTPRefsOnly=true</w:t>
              </w:r>
            </w:hyperlink>
          </w:p>
        </w:tc>
      </w:tr>
      <w:tr w:rsidR="00F0418F" w:rsidRPr="00B308F5" w14:paraId="29B4643E" w14:textId="77777777" w:rsidTr="00245B56">
        <w:trPr>
          <w:cantSplit/>
          <w:trHeight w:val="945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428C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8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26B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SGDPEQIKED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SEESADA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1F15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63DBE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1.16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3.89E+06</w:t>
            </w:r>
          </w:p>
          <w:p w14:paraId="306BAF6A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460F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2.60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1.35E+07</w:t>
            </w:r>
          </w:p>
          <w:p w14:paraId="4CCD6B0A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2.24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444F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1.79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1.03E+07</w:t>
            </w:r>
          </w:p>
          <w:p w14:paraId="5C997732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54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939B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LK1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5E00" w14:textId="77777777" w:rsidR="00F0418F" w:rsidRPr="00B308F5" w:rsidRDefault="00F0418F" w:rsidP="00245B56">
            <w:pPr>
              <w:spacing w:after="0" w:line="240" w:lineRule="auto"/>
              <w:rPr>
                <w:rStyle w:val="Lienhypertexte"/>
                <w:rFonts w:eastAsia="Times New Roman" w:cstheme="minorHAnsi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LTP: </w:t>
            </w:r>
            <w:hyperlink r:id="rId12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211080&amp;protOrg=2360&amp;showAllSites=true&amp;showLTPRefsOnly=true</w:t>
              </w:r>
            </w:hyperlink>
          </w:p>
          <w:p w14:paraId="06B004CA" w14:textId="77777777" w:rsidR="00F0418F" w:rsidRPr="00B308F5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B308F5">
              <w:rPr>
                <w:b/>
                <w:sz w:val="20"/>
              </w:rPr>
              <w:t xml:space="preserve">HTP: </w:t>
            </w:r>
            <w:hyperlink r:id="rId13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211080&amp;protOrg=2360&amp;showAllSites=true&amp;showHTPRefsOnly=true</w:t>
              </w:r>
            </w:hyperlink>
          </w:p>
        </w:tc>
      </w:tr>
      <w:tr w:rsidR="00F0418F" w:rsidRPr="00820D4B" w14:paraId="78C08B72" w14:textId="77777777" w:rsidTr="00245B56">
        <w:trPr>
          <w:cantSplit/>
          <w:trHeight w:hRule="exact" w:val="604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67478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S38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E02F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SGDPEQIKEDSL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ESADA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3495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75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CF2DF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9.38E+06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2.07E+06</w:t>
            </w:r>
          </w:p>
          <w:p w14:paraId="4CEE3E6F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180A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650C3A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6.55E+06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3.93E+06</w:t>
            </w:r>
          </w:p>
          <w:p w14:paraId="654D312A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0.70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09EC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>8.36E+06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9.31E+06</w:t>
            </w:r>
          </w:p>
          <w:p w14:paraId="61DD91A0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0.8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A0BD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B1E92" w14:textId="77777777" w:rsidR="00F0418F" w:rsidRPr="00820D4B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eastAsia="fr-FR"/>
              </w:rPr>
            </w:pPr>
            <w:r w:rsidRPr="00820D4B">
              <w:rPr>
                <w:b/>
                <w:sz w:val="20"/>
              </w:rPr>
              <w:t xml:space="preserve">HTP: </w:t>
            </w:r>
            <w:hyperlink r:id="rId14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3211083&amp;protOrg=2360&amp;showAllSites=true&amp;showHTPRefsOnly=true</w:t>
              </w:r>
            </w:hyperlink>
          </w:p>
        </w:tc>
      </w:tr>
      <w:tr w:rsidR="00F0418F" w:rsidRPr="00F338AB" w14:paraId="400E0ADB" w14:textId="77777777" w:rsidTr="00245B56">
        <w:trPr>
          <w:cantSplit/>
          <w:trHeight w:hRule="exact" w:val="570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28E67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39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ADCF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EMTEFNQALEEI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18E01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97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191DB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2.15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2.66E+06</w:t>
            </w:r>
          </w:p>
          <w:p w14:paraId="3585621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FE20B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1.53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9.21E+06</w:t>
            </w:r>
          </w:p>
          <w:p w14:paraId="515F9EDB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0.71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E0FBF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2.27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1.28E+07</w:t>
            </w:r>
          </w:p>
          <w:p w14:paraId="1F8F0A93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05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6A5D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5E21" w14:textId="77777777" w:rsidR="00F0418F" w:rsidRPr="002E4228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2"/>
                <w:lang w:eastAsia="fr-FR"/>
              </w:rPr>
            </w:pPr>
            <w:r w:rsidRPr="00FB296F">
              <w:rPr>
                <w:b/>
                <w:sz w:val="20"/>
              </w:rPr>
              <w:t>HTP:</w:t>
            </w:r>
            <w:r>
              <w:rPr>
                <w:b/>
                <w:sz w:val="20"/>
              </w:rPr>
              <w:t xml:space="preserve"> </w:t>
            </w:r>
            <w:hyperlink r:id="rId15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eastAsia="fr-FR"/>
                </w:rPr>
                <w:t>https://www.phosphosite.org/siteGroupAction.action?id=4270708&amp;protOrg=2360&amp;showAllSites=true&amp;showHTPRefsOnly=true</w:t>
              </w:r>
            </w:hyperlink>
          </w:p>
        </w:tc>
      </w:tr>
      <w:tr w:rsidR="00F0418F" w:rsidRPr="00F338AB" w14:paraId="6AED66E4" w14:textId="77777777" w:rsidTr="00245B56">
        <w:trPr>
          <w:cantSplit/>
          <w:trHeight w:hRule="exact" w:val="564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3389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/>
              </w:rPr>
              <w:t>S41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F7AD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GQVVENN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VTEFSEE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3A25A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85639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1.12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3.26E+06</w:t>
            </w:r>
          </w:p>
          <w:p w14:paraId="1600A865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8DC72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8.18E+06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2.09E+06</w:t>
            </w:r>
          </w:p>
          <w:p w14:paraId="303DCC45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0.73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3826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>6.58E+06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3.53E+06</w:t>
            </w:r>
          </w:p>
          <w:p w14:paraId="14C0F5C8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0.59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A351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333F7" w14:textId="77777777" w:rsidR="00F0418F" w:rsidRPr="00820D4B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val="en-US" w:eastAsia="fr-FR"/>
              </w:rPr>
            </w:pPr>
            <w:r w:rsidRPr="00FB296F">
              <w:rPr>
                <w:b/>
                <w:sz w:val="20"/>
              </w:rPr>
              <w:t>HTP:</w:t>
            </w:r>
            <w:r>
              <w:rPr>
                <w:b/>
                <w:sz w:val="20"/>
              </w:rPr>
              <w:t xml:space="preserve"> </w:t>
            </w:r>
            <w:hyperlink r:id="rId16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val="en-US" w:eastAsia="fr-FR"/>
                </w:rPr>
                <w:t>https://www.phosphosite.org/siteGroupAction.action?id=15422926&amp;protOrg=2360&amp;showAllSites=true&amp;showHTPRefsOnly=true</w:t>
              </w:r>
            </w:hyperlink>
          </w:p>
        </w:tc>
      </w:tr>
      <w:tr w:rsidR="00F0418F" w:rsidRPr="00F338AB" w14:paraId="2047AA3F" w14:textId="77777777" w:rsidTr="00245B56">
        <w:trPr>
          <w:cantSplit/>
          <w:trHeight w:hRule="exact" w:val="572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122B4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S44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031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VQGGVPAG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DEYEDECPHLIALSSLNR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D89D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97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A639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5.23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1.06E+07</w:t>
            </w:r>
          </w:p>
          <w:p w14:paraId="65E7B278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96AA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5.56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2.33E+07</w:t>
            </w:r>
          </w:p>
          <w:p w14:paraId="6BBEAEE7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1.06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C823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5.23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2.43E+07</w:t>
            </w:r>
          </w:p>
          <w:p w14:paraId="3C328FB4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00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AD93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E1A8" w14:textId="77777777" w:rsidR="00F0418F" w:rsidRPr="002E4228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2"/>
                <w:lang w:val="en-US" w:eastAsia="fr-FR"/>
              </w:rPr>
            </w:pPr>
            <w:r w:rsidRPr="00FB296F">
              <w:rPr>
                <w:b/>
                <w:sz w:val="20"/>
                <w:lang w:val="en-US"/>
              </w:rPr>
              <w:t>HTP:</w:t>
            </w:r>
            <w:r>
              <w:rPr>
                <w:b/>
                <w:sz w:val="20"/>
                <w:lang w:val="en-US"/>
              </w:rPr>
              <w:t xml:space="preserve"> </w:t>
            </w:r>
            <w:hyperlink r:id="rId17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val="en-US" w:eastAsia="fr-FR"/>
                </w:rPr>
                <w:t>https://www.phosphosite.org/siteGroupAction.action?id=1211754&amp;protOrg=2360&amp;showAllSites=true&amp;showHTPRefsOnly=true</w:t>
              </w:r>
            </w:hyperlink>
          </w:p>
        </w:tc>
      </w:tr>
      <w:tr w:rsidR="00F0418F" w:rsidRPr="00F338AB" w14:paraId="06F99376" w14:textId="77777777" w:rsidTr="00245B56">
        <w:trPr>
          <w:cantSplit/>
          <w:trHeight w:hRule="exact" w:val="566"/>
        </w:trPr>
        <w:tc>
          <w:tcPr>
            <w:tcW w:w="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AFFE9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S48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8835B" w14:textId="77777777" w:rsidR="00F0418F" w:rsidRPr="00532570" w:rsidRDefault="00F0418F" w:rsidP="0024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TL</w:t>
            </w:r>
            <w:r w:rsidRPr="005325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S</w:t>
            </w: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ITSSGSAVSCSTIPPELVK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421B0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</w:pPr>
            <w:r w:rsidRPr="0053257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D186E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32570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4.09E+07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 xml:space="preserve"> 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650C3A">
              <w:rPr>
                <w:rFonts w:ascii="Arial Narrow" w:hAnsi="Arial Narrow" w:cs="Arial"/>
                <w:sz w:val="18"/>
                <w:szCs w:val="18"/>
              </w:rPr>
              <w:t>7.78E+06</w:t>
            </w:r>
          </w:p>
          <w:p w14:paraId="69DF1657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8F467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2.21E+08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4.62E+07</w:t>
            </w:r>
          </w:p>
          <w:p w14:paraId="0B74E35F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C576F7">
              <w:rPr>
                <w:rFonts w:ascii="Arial Narrow" w:hAnsi="Arial Narrow" w:cs="Arial"/>
                <w:b/>
                <w:bCs/>
                <w:sz w:val="18"/>
                <w:szCs w:val="18"/>
              </w:rPr>
              <w:t>(5.40)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35FB9" w14:textId="77777777" w:rsidR="00F0418F" w:rsidRDefault="00F0418F" w:rsidP="00245B56">
            <w:pPr>
              <w:spacing w:after="0" w:line="240" w:lineRule="aut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B01AB1"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>5.20E+07</w:t>
            </w:r>
            <w:r>
              <w:rPr>
                <w:rFonts w:ascii="Arial Narrow" w:eastAsia="Times New Roman" w:hAnsi="Arial Narrow" w:cs="Arial"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  <w:r w:rsidRPr="00532570">
              <w:rPr>
                <w:rFonts w:ascii="Arial Narrow" w:hAnsi="Arial Narrow" w:cs="Arial"/>
                <w:sz w:val="18"/>
                <w:szCs w:val="18"/>
              </w:rPr>
              <w:t>±</w:t>
            </w:r>
            <w:r>
              <w:rPr>
                <w:rFonts w:ascii="Arial Narrow" w:hAnsi="Arial Narrow" w:cs="Arial"/>
                <w:sz w:val="18"/>
                <w:szCs w:val="18"/>
              </w:rPr>
              <w:t xml:space="preserve"> </w:t>
            </w:r>
            <w:r w:rsidRPr="00B01AB1">
              <w:rPr>
                <w:rFonts w:ascii="Arial Narrow" w:hAnsi="Arial Narrow" w:cs="Arial"/>
                <w:sz w:val="18"/>
                <w:szCs w:val="18"/>
              </w:rPr>
              <w:t>1.22E+07</w:t>
            </w:r>
          </w:p>
          <w:p w14:paraId="19BBF621" w14:textId="77777777" w:rsidR="00F0418F" w:rsidRPr="00C576F7" w:rsidRDefault="00F0418F" w:rsidP="00245B5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C576F7">
              <w:rPr>
                <w:rFonts w:ascii="Arial Narrow" w:eastAsia="Times New Roman" w:hAnsi="Arial Narrow" w:cs="Arial"/>
                <w:b/>
                <w:bCs/>
                <w:color w:val="000000" w:themeColor="text1"/>
                <w:sz w:val="18"/>
                <w:szCs w:val="18"/>
                <w:lang w:eastAsia="fr-FR"/>
              </w:rPr>
              <w:t>(1.27)</w:t>
            </w:r>
          </w:p>
        </w:tc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E131F" w14:textId="77777777" w:rsidR="00F0418F" w:rsidRPr="00532570" w:rsidRDefault="00F0418F" w:rsidP="0024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5325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RSK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082E0" w14:textId="77777777" w:rsidR="00F0418F" w:rsidRPr="00820D4B" w:rsidRDefault="00F0418F" w:rsidP="00245B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2"/>
                <w:lang w:val="en-US" w:eastAsia="fr-FR"/>
              </w:rPr>
            </w:pPr>
            <w:r w:rsidRPr="00FB296F">
              <w:rPr>
                <w:b/>
                <w:sz w:val="20"/>
                <w:lang w:val="en-US"/>
              </w:rPr>
              <w:t>HTP:</w:t>
            </w:r>
            <w:r>
              <w:rPr>
                <w:b/>
                <w:sz w:val="20"/>
                <w:lang w:val="en-US"/>
              </w:rPr>
              <w:t xml:space="preserve"> </w:t>
            </w:r>
            <w:hyperlink r:id="rId18" w:history="1">
              <w:r w:rsidRPr="0093404D">
                <w:rPr>
                  <w:rStyle w:val="Lienhypertexte"/>
                  <w:rFonts w:eastAsia="Times New Roman" w:cstheme="minorHAnsi"/>
                  <w:sz w:val="12"/>
                  <w:szCs w:val="12"/>
                  <w:lang w:val="en-US" w:eastAsia="fr-FR"/>
                </w:rPr>
                <w:t>https://www.phosphosite.org/siteGroupAction.action?id=7446950&amp;protOrg=2360&amp;showAllSites=true&amp;showHTPRefsOnly=true</w:t>
              </w:r>
            </w:hyperlink>
          </w:p>
        </w:tc>
      </w:tr>
    </w:tbl>
    <w:p w14:paraId="0EC24F42" w14:textId="77777777" w:rsidR="00F0418F" w:rsidRPr="00F0418F" w:rsidRDefault="00F0418F" w:rsidP="00321EF3">
      <w:pPr>
        <w:rPr>
          <w:b/>
          <w:sz w:val="28"/>
          <w:szCs w:val="28"/>
        </w:rPr>
      </w:pPr>
    </w:p>
    <w:sectPr w:rsidR="00F0418F" w:rsidRPr="00F0418F" w:rsidSect="00DD21D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BA5"/>
    <w:rsid w:val="00015B93"/>
    <w:rsid w:val="0004004A"/>
    <w:rsid w:val="00084F91"/>
    <w:rsid w:val="000974DC"/>
    <w:rsid w:val="000A22A5"/>
    <w:rsid w:val="000E2A28"/>
    <w:rsid w:val="000F5ED0"/>
    <w:rsid w:val="00106563"/>
    <w:rsid w:val="00144C8D"/>
    <w:rsid w:val="001912A1"/>
    <w:rsid w:val="0025237A"/>
    <w:rsid w:val="00280343"/>
    <w:rsid w:val="00290EF3"/>
    <w:rsid w:val="002C2216"/>
    <w:rsid w:val="002D3B61"/>
    <w:rsid w:val="002E4228"/>
    <w:rsid w:val="003144D2"/>
    <w:rsid w:val="00321EF3"/>
    <w:rsid w:val="0032463E"/>
    <w:rsid w:val="003249B8"/>
    <w:rsid w:val="00346B94"/>
    <w:rsid w:val="00370000"/>
    <w:rsid w:val="003B25DB"/>
    <w:rsid w:val="003D4F96"/>
    <w:rsid w:val="003E3CB9"/>
    <w:rsid w:val="003E50AA"/>
    <w:rsid w:val="003F2ACA"/>
    <w:rsid w:val="00485A73"/>
    <w:rsid w:val="00495A7C"/>
    <w:rsid w:val="004D286C"/>
    <w:rsid w:val="004D6F17"/>
    <w:rsid w:val="004F79FE"/>
    <w:rsid w:val="00532570"/>
    <w:rsid w:val="005D5E38"/>
    <w:rsid w:val="005E2F3D"/>
    <w:rsid w:val="00613D6B"/>
    <w:rsid w:val="0062718D"/>
    <w:rsid w:val="00650C3A"/>
    <w:rsid w:val="00651F97"/>
    <w:rsid w:val="00656B3F"/>
    <w:rsid w:val="0066448D"/>
    <w:rsid w:val="006D5610"/>
    <w:rsid w:val="0070459F"/>
    <w:rsid w:val="00736C98"/>
    <w:rsid w:val="00771E9A"/>
    <w:rsid w:val="007D39FF"/>
    <w:rsid w:val="007D6DBF"/>
    <w:rsid w:val="00820D4B"/>
    <w:rsid w:val="0082103C"/>
    <w:rsid w:val="00827CBE"/>
    <w:rsid w:val="00887C65"/>
    <w:rsid w:val="008A5732"/>
    <w:rsid w:val="008D1731"/>
    <w:rsid w:val="008E0C5E"/>
    <w:rsid w:val="008E4AD3"/>
    <w:rsid w:val="0093404D"/>
    <w:rsid w:val="0095663D"/>
    <w:rsid w:val="00980C96"/>
    <w:rsid w:val="0098649E"/>
    <w:rsid w:val="009D59C6"/>
    <w:rsid w:val="00A13B23"/>
    <w:rsid w:val="00A414D7"/>
    <w:rsid w:val="00A73F25"/>
    <w:rsid w:val="00A77BBD"/>
    <w:rsid w:val="00A8503D"/>
    <w:rsid w:val="00A919D8"/>
    <w:rsid w:val="00A94F61"/>
    <w:rsid w:val="00AA5AA8"/>
    <w:rsid w:val="00AB3ED6"/>
    <w:rsid w:val="00B01AB1"/>
    <w:rsid w:val="00B308F5"/>
    <w:rsid w:val="00B31DC7"/>
    <w:rsid w:val="00BA4778"/>
    <w:rsid w:val="00BB3D5A"/>
    <w:rsid w:val="00BF5F03"/>
    <w:rsid w:val="00C435E3"/>
    <w:rsid w:val="00C576F7"/>
    <w:rsid w:val="00D17577"/>
    <w:rsid w:val="00D177FD"/>
    <w:rsid w:val="00D25888"/>
    <w:rsid w:val="00D5336F"/>
    <w:rsid w:val="00D72555"/>
    <w:rsid w:val="00DD21DB"/>
    <w:rsid w:val="00DF7655"/>
    <w:rsid w:val="00E3417C"/>
    <w:rsid w:val="00E41D5D"/>
    <w:rsid w:val="00E45F66"/>
    <w:rsid w:val="00EB2BA5"/>
    <w:rsid w:val="00ED167C"/>
    <w:rsid w:val="00EF38CA"/>
    <w:rsid w:val="00F0418F"/>
    <w:rsid w:val="00F338AB"/>
    <w:rsid w:val="00F53C5B"/>
    <w:rsid w:val="00F73D4D"/>
    <w:rsid w:val="00F778D7"/>
    <w:rsid w:val="00F8456C"/>
    <w:rsid w:val="00FB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DE93E"/>
  <w15:docId w15:val="{44EF29FD-29AC-4757-ADE6-EFEC31BB1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85A73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72555"/>
    <w:rPr>
      <w:color w:val="954F72" w:themeColor="followed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FB29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B296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ED167C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650C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0C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0C3A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0C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0C3A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50C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C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osphosite.org/siteGroupAction.action?id=3211074&amp;protOrg=2360&amp;showAllSites=true&amp;showLTPRefsOnly=true" TargetMode="External"/><Relationship Id="rId13" Type="http://schemas.openxmlformats.org/officeDocument/2006/relationships/hyperlink" Target="https://www.phosphosite.org/siteGroupAction.action?id=3211080&amp;protOrg=2360&amp;showAllSites=true&amp;showHTPRefsOnly=true" TargetMode="External"/><Relationship Id="rId18" Type="http://schemas.openxmlformats.org/officeDocument/2006/relationships/hyperlink" Target="https://www.phosphosite.org/siteGroupAction.action?id=7446950&amp;protOrg=2360&amp;showAllSites=true&amp;showHTPRefsOnly=tru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phosphosite.org/siteGroupAction.action?id=470785&amp;protOrg=2360&amp;showAllSites=true&amp;showHTPRefsOnly=true" TargetMode="External"/><Relationship Id="rId12" Type="http://schemas.openxmlformats.org/officeDocument/2006/relationships/hyperlink" Target="https://www.phosphosite.org/siteGroupAction.action?id=3211080&amp;protOrg=2360&amp;showAllSites=true&amp;showLTPRefsOnly=true" TargetMode="External"/><Relationship Id="rId17" Type="http://schemas.openxmlformats.org/officeDocument/2006/relationships/hyperlink" Target="https://www.phosphosite.org/siteGroupAction.action?id=1211754&amp;protOrg=2360&amp;showAllSites=true&amp;showHTPRefsOnly=tru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hosphosite.org/siteGroupAction.action?id=15422926&amp;protOrg=2360&amp;showAllSites=true&amp;showHTPRefsOnly=true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phosphosite.org/siteGroupAction.action?id=471042&amp;protOrg=2360&amp;showAllSites=true&amp;showHTPRefsOnly=true" TargetMode="External"/><Relationship Id="rId11" Type="http://schemas.openxmlformats.org/officeDocument/2006/relationships/hyperlink" Target="https://www.phosphosite.org/siteGroupAction.action?id=56670380&amp;protOrg=2360&amp;showAllSites=true&amp;showHTPRefsOnly=true" TargetMode="External"/><Relationship Id="rId5" Type="http://schemas.openxmlformats.org/officeDocument/2006/relationships/hyperlink" Target="https://www.phosphosite.org/siteGroupAction.action?id=471042&amp;protOrg=2360&amp;showAllSites=true&amp;showLTPRefsOnly=true" TargetMode="External"/><Relationship Id="rId15" Type="http://schemas.openxmlformats.org/officeDocument/2006/relationships/hyperlink" Target="https://www.phosphosite.org/siteGroupAction.action?id=4270708&amp;protOrg=2360&amp;showAllSites=true&amp;showHTPRefsOnly=true" TargetMode="External"/><Relationship Id="rId10" Type="http://schemas.openxmlformats.org/officeDocument/2006/relationships/hyperlink" Target="https://www.phosphosite.org/siteGroupAction.action?id=36127122&amp;protOrg=2360&amp;showAllSites=true&amp;showHTPRefsOnly=true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phosphosite.org/siteGroupAction.action?id=470784&amp;protOrg=2360&amp;showAllSites=true&amp;showHTPRefsOnly=true" TargetMode="External"/><Relationship Id="rId9" Type="http://schemas.openxmlformats.org/officeDocument/2006/relationships/hyperlink" Target="https://www.phosphosite.org/siteGroupAction.action?id=3211074&amp;protOrg=2360&amp;showAllSites=true&amp;showHTPRefsOnly=true" TargetMode="External"/><Relationship Id="rId14" Type="http://schemas.openxmlformats.org/officeDocument/2006/relationships/hyperlink" Target="https://www.phosphosite.org/siteGroupAction.action?id=3211083&amp;protOrg=2360&amp;showAllSites=true&amp;showHTPRefsOnly=tru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7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CEREZO</dc:creator>
  <cp:lastModifiedBy>Yves Romeo</cp:lastModifiedBy>
  <cp:revision>2</cp:revision>
  <cp:lastPrinted>2020-04-29T13:53:00Z</cp:lastPrinted>
  <dcterms:created xsi:type="dcterms:W3CDTF">2021-05-18T08:15:00Z</dcterms:created>
  <dcterms:modified xsi:type="dcterms:W3CDTF">2021-05-18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88579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molecular-cell</vt:lpwstr>
  </property>
</Properties>
</file>